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C4B" w:rsidRPr="00D92F77" w:rsidRDefault="00D90C4B" w:rsidP="00D90C4B">
      <w:pPr>
        <w:rPr>
          <w:rFonts w:ascii="Times New Roman" w:hAnsi="Times New Roman" w:cs="Times New Roman"/>
        </w:rPr>
      </w:pPr>
      <w:r w:rsidRPr="00D92F77">
        <w:rPr>
          <w:rFonts w:ascii="Times New Roman" w:hAnsi="Times New Roman" w:cs="Times New Roman"/>
        </w:rPr>
        <w:t xml:space="preserve">Detail structure information of terrein: </w:t>
      </w:r>
    </w:p>
    <w:p w:rsidR="0088014C" w:rsidRDefault="00D90C4B" w:rsidP="00D90C4B">
      <w:pPr>
        <w:rPr>
          <w:rFonts w:ascii="Times New Roman" w:hAnsi="Times New Roman" w:cs="Times New Roman"/>
        </w:rPr>
      </w:pPr>
      <w:r w:rsidRPr="00D92F77">
        <w:rPr>
          <w:rFonts w:ascii="Times New Roman" w:hAnsi="Times New Roman" w:cs="Times New Roman"/>
        </w:rPr>
        <w:t>[α]20D +123.2 (c 0.5, MeOH); 1H NMR (500 MHz, DMSO-d6): 6.72 (1H, dq, J = 15.9, 6.9 Hz, H-7), 6.37 (1H, dd, J = 15.9, 1.9 Hz, H-6), 6.01 (1H, s, H-2), 5.80 (1H, d, J = 7.5 Hz, 5-OH), 5.69 (1H, d, J = 6.5 Hz, 4-OH), 4.50 (1H, dd, J = 7.3, 2.7 Hz, H-5), 3.88 (1H, dd, J = 6.4, 2.7 Hz, H-4), 1.88 (3H, dd, J = 6.9, 1.7 Hz, H-8). 13C NMR (125 MHz, DMSO-d6): δC 204.5 (C, C-1), 169.1 (C, C-3), 139.9 (CH, C-6), 125.1 (CH, C-2), 124.6 (CH, C-7), 81.1 (CH, C-5), 76.8 (CH, C-4), 19.1 (CH3, C-8). ESI-MS m/z 309.2 [2M + H]+</w:t>
      </w:r>
      <w:r w:rsidRPr="00D92F77">
        <w:rPr>
          <w:rFonts w:ascii="Times New Roman" w:hAnsi="Times New Roman" w:cs="Times New Roman"/>
        </w:rPr>
        <w:t>。</w:t>
      </w:r>
    </w:p>
    <w:p w:rsidR="0028620A" w:rsidRPr="00D92F77" w:rsidRDefault="0028620A" w:rsidP="00D90C4B">
      <w:pPr>
        <w:rPr>
          <w:rFonts w:ascii="Times New Roman" w:hAnsi="Times New Roman" w:cs="Times New Roman" w:hint="eastAsia"/>
        </w:rPr>
      </w:pPr>
    </w:p>
    <w:p w:rsidR="00D92F77" w:rsidRDefault="00D92F77" w:rsidP="0028620A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451FD40" wp14:editId="3C203E2E">
            <wp:extent cx="4671521" cy="325870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3663" cy="3260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2F77" w:rsidRPr="0028620A" w:rsidRDefault="0028620A" w:rsidP="0028620A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Fig. S1 </w:t>
      </w:r>
      <w:r w:rsidRPr="00D92F77">
        <w:rPr>
          <w:rFonts w:ascii="Times New Roman" w:hAnsi="Times New Roman" w:cs="Times New Roman"/>
          <w:vertAlign w:val="superscript"/>
        </w:rPr>
        <w:t>1</w:t>
      </w:r>
      <w:r w:rsidRPr="00D92F77">
        <w:rPr>
          <w:rFonts w:ascii="Times New Roman" w:hAnsi="Times New Roman" w:cs="Times New Roman"/>
        </w:rPr>
        <w:t xml:space="preserve">H NMR </w:t>
      </w:r>
      <w:r>
        <w:rPr>
          <w:rFonts w:ascii="Times New Roman" w:hAnsi="Times New Roman" w:cs="Times New Roman"/>
        </w:rPr>
        <w:t>of terrein</w:t>
      </w:r>
    </w:p>
    <w:p w:rsidR="00F17FFA" w:rsidRDefault="00D92F77" w:rsidP="00D92F77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87F0C24" wp14:editId="6853AA6D">
            <wp:extent cx="4360724" cy="302352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62552" cy="3024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620A" w:rsidRPr="00D92F77" w:rsidRDefault="0028620A" w:rsidP="0028620A">
      <w:pPr>
        <w:jc w:val="center"/>
        <w:rPr>
          <w:rFonts w:ascii="Times New Roman" w:hAnsi="Times New Roman" w:cs="Times New Roman" w:hint="eastAsia"/>
        </w:rPr>
      </w:pPr>
    </w:p>
    <w:p w:rsidR="0028620A" w:rsidRDefault="0028620A" w:rsidP="0028620A">
      <w:pPr>
        <w:jc w:val="center"/>
        <w:rPr>
          <w:rFonts w:ascii="Times New Roman" w:hAnsi="Times New Roman" w:cs="Times New Roman"/>
        </w:rPr>
      </w:pPr>
      <w:bookmarkStart w:id="0" w:name="_GoBack"/>
      <w:r w:rsidRPr="00D92F77">
        <w:rPr>
          <w:rFonts w:ascii="Times New Roman" w:hAnsi="Times New Roman" w:cs="Times New Roman"/>
          <w:vertAlign w:val="superscript"/>
        </w:rPr>
        <w:t>13</w:t>
      </w:r>
      <w:r w:rsidRPr="00D92F77">
        <w:rPr>
          <w:rFonts w:ascii="Times New Roman" w:hAnsi="Times New Roman" w:cs="Times New Roman"/>
        </w:rPr>
        <w:t>C NMR</w:t>
      </w:r>
      <w:r>
        <w:rPr>
          <w:rFonts w:ascii="Times New Roman" w:hAnsi="Times New Roman" w:cs="Times New Roman"/>
        </w:rPr>
        <w:t xml:space="preserve"> of terrein</w:t>
      </w:r>
    </w:p>
    <w:bookmarkEnd w:id="0"/>
    <w:p w:rsidR="0028620A" w:rsidRPr="00D92F77" w:rsidRDefault="0028620A" w:rsidP="00D92F77">
      <w:pPr>
        <w:jc w:val="center"/>
        <w:rPr>
          <w:rFonts w:ascii="Times New Roman" w:hAnsi="Times New Roman" w:cs="Times New Roman" w:hint="eastAsia"/>
        </w:rPr>
      </w:pPr>
    </w:p>
    <w:sectPr w:rsidR="0028620A" w:rsidRPr="00D92F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0FF4" w:rsidRDefault="007D0FF4" w:rsidP="00D90C4B">
      <w:r>
        <w:separator/>
      </w:r>
    </w:p>
  </w:endnote>
  <w:endnote w:type="continuationSeparator" w:id="0">
    <w:p w:rsidR="007D0FF4" w:rsidRDefault="007D0FF4" w:rsidP="00D90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0FF4" w:rsidRDefault="007D0FF4" w:rsidP="00D90C4B">
      <w:r>
        <w:separator/>
      </w:r>
    </w:p>
  </w:footnote>
  <w:footnote w:type="continuationSeparator" w:id="0">
    <w:p w:rsidR="007D0FF4" w:rsidRDefault="007D0FF4" w:rsidP="00D90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3083F"/>
    <w:rsid w:val="00031E77"/>
    <w:rsid w:val="0028620A"/>
    <w:rsid w:val="007D0FF4"/>
    <w:rsid w:val="0088014C"/>
    <w:rsid w:val="00947492"/>
    <w:rsid w:val="00BD53DC"/>
    <w:rsid w:val="00D90C4B"/>
    <w:rsid w:val="00D92F77"/>
    <w:rsid w:val="00DC0B93"/>
    <w:rsid w:val="00F17FFA"/>
    <w:rsid w:val="00F30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F04E98"/>
  <w15:chartTrackingRefBased/>
  <w15:docId w15:val="{B6ABAB0D-241F-4EB6-8035-B00EB5588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0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0C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0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0C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91</Words>
  <Characters>520</Characters>
  <Application>Microsoft Office Word</Application>
  <DocSecurity>0</DocSecurity>
  <Lines>4</Lines>
  <Paragraphs>1</Paragraphs>
  <ScaleCrop>false</ScaleCrop>
  <Company>微软中国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2-03-26T09:36:00Z</dcterms:created>
  <dcterms:modified xsi:type="dcterms:W3CDTF">2022-03-28T06:37:00Z</dcterms:modified>
</cp:coreProperties>
</file>